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EC0A5" w14:textId="77777777" w:rsidR="005725CD" w:rsidRPr="005725CD" w:rsidRDefault="005725CD">
      <w:pPr>
        <w:rPr>
          <w:rFonts w:ascii="Times New Roman" w:hAnsi="Times New Roman" w:cs="Times New Roman"/>
          <w:sz w:val="24"/>
          <w:szCs w:val="24"/>
        </w:rPr>
      </w:pPr>
      <w:r w:rsidRPr="005725CD">
        <w:rPr>
          <w:rFonts w:ascii="Times New Roman" w:hAnsi="Times New Roman" w:cs="Times New Roman"/>
          <w:b/>
          <w:sz w:val="24"/>
          <w:szCs w:val="24"/>
        </w:rPr>
        <w:t>Table S1.</w:t>
      </w:r>
      <w:r w:rsidRPr="005725CD">
        <w:rPr>
          <w:rFonts w:ascii="Times New Roman" w:hAnsi="Times New Roman" w:cs="Times New Roman"/>
          <w:sz w:val="24"/>
          <w:szCs w:val="24"/>
        </w:rPr>
        <w:t xml:space="preserve"> Details of markers used in the multiplex immunofluorescence assay</w:t>
      </w:r>
    </w:p>
    <w:p w14:paraId="47115C06" w14:textId="77777777" w:rsidR="005725CD" w:rsidRDefault="005725CD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5"/>
        <w:gridCol w:w="1011"/>
        <w:gridCol w:w="852"/>
        <w:gridCol w:w="1170"/>
        <w:gridCol w:w="950"/>
        <w:gridCol w:w="1390"/>
      </w:tblGrid>
      <w:tr w:rsidR="00CE24E6" w:rsidRPr="00CE24E6" w14:paraId="161907DE" w14:textId="77777777" w:rsidTr="005725CD">
        <w:tc>
          <w:tcPr>
            <w:tcW w:w="0" w:type="auto"/>
          </w:tcPr>
          <w:p w14:paraId="0004231B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C37CE1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Clone</w:t>
            </w:r>
          </w:p>
        </w:tc>
        <w:tc>
          <w:tcPr>
            <w:tcW w:w="0" w:type="auto"/>
          </w:tcPr>
          <w:p w14:paraId="1B9A94D1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 xml:space="preserve">Vendor  </w:t>
            </w:r>
          </w:p>
        </w:tc>
        <w:tc>
          <w:tcPr>
            <w:tcW w:w="0" w:type="auto"/>
          </w:tcPr>
          <w:p w14:paraId="144BC56F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Cat#</w:t>
            </w:r>
          </w:p>
        </w:tc>
        <w:tc>
          <w:tcPr>
            <w:tcW w:w="0" w:type="auto"/>
          </w:tcPr>
          <w:p w14:paraId="39E1ECF2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Dilution</w:t>
            </w:r>
          </w:p>
        </w:tc>
        <w:tc>
          <w:tcPr>
            <w:tcW w:w="0" w:type="auto"/>
          </w:tcPr>
          <w:p w14:paraId="2B4BCD8B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Fluorophores</w:t>
            </w:r>
          </w:p>
        </w:tc>
      </w:tr>
      <w:tr w:rsidR="00CE24E6" w:rsidRPr="00CE24E6" w14:paraId="26B2A7A6" w14:textId="77777777" w:rsidTr="005725CD">
        <w:tc>
          <w:tcPr>
            <w:tcW w:w="0" w:type="auto"/>
          </w:tcPr>
          <w:p w14:paraId="594F963B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PD-L1</w:t>
            </w:r>
          </w:p>
        </w:tc>
        <w:tc>
          <w:tcPr>
            <w:tcW w:w="0" w:type="auto"/>
          </w:tcPr>
          <w:p w14:paraId="5D433351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E1L3N</w:t>
            </w:r>
          </w:p>
        </w:tc>
        <w:tc>
          <w:tcPr>
            <w:tcW w:w="0" w:type="auto"/>
          </w:tcPr>
          <w:p w14:paraId="76149B1D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</w:t>
            </w:r>
          </w:p>
        </w:tc>
        <w:tc>
          <w:tcPr>
            <w:tcW w:w="0" w:type="auto"/>
          </w:tcPr>
          <w:p w14:paraId="0F8FAEEF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13684</w:t>
            </w:r>
          </w:p>
        </w:tc>
        <w:tc>
          <w:tcPr>
            <w:tcW w:w="0" w:type="auto"/>
          </w:tcPr>
          <w:p w14:paraId="1636C2FF" w14:textId="2F296BE1" w:rsidR="005725CD" w:rsidRPr="00CE24E6" w:rsidRDefault="001B1690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E24E6">
              <w:rPr>
                <w:rFonts w:ascii="Times New Roman" w:hAnsi="Times New Roman" w:cs="Times New Roman"/>
                <w:sz w:val="22"/>
              </w:rPr>
              <w:t>:300</w:t>
            </w:r>
          </w:p>
        </w:tc>
        <w:tc>
          <w:tcPr>
            <w:tcW w:w="0" w:type="auto"/>
          </w:tcPr>
          <w:p w14:paraId="4DE35EA4" w14:textId="497422FB" w:rsidR="005725CD" w:rsidRPr="00CE24E6" w:rsidRDefault="00CB5B2F" w:rsidP="00CB5B2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650</w:t>
            </w:r>
          </w:p>
        </w:tc>
      </w:tr>
      <w:tr w:rsidR="00CE24E6" w:rsidRPr="00CE24E6" w14:paraId="2BB54BD4" w14:textId="77777777" w:rsidTr="005725CD">
        <w:tc>
          <w:tcPr>
            <w:tcW w:w="0" w:type="auto"/>
          </w:tcPr>
          <w:p w14:paraId="2ED65EA0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PD-1</w:t>
            </w:r>
          </w:p>
        </w:tc>
        <w:tc>
          <w:tcPr>
            <w:tcW w:w="0" w:type="auto"/>
          </w:tcPr>
          <w:p w14:paraId="70F8F95D" w14:textId="3F9F1E67" w:rsidR="005725CD" w:rsidRPr="00CE24E6" w:rsidRDefault="00F715A7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D4W2J</w:t>
            </w:r>
          </w:p>
        </w:tc>
        <w:tc>
          <w:tcPr>
            <w:tcW w:w="0" w:type="auto"/>
          </w:tcPr>
          <w:p w14:paraId="1A834B71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</w:t>
            </w:r>
          </w:p>
        </w:tc>
        <w:tc>
          <w:tcPr>
            <w:tcW w:w="0" w:type="auto"/>
          </w:tcPr>
          <w:p w14:paraId="39F1DBD5" w14:textId="0F85AC08" w:rsidR="005725CD" w:rsidRPr="00CE24E6" w:rsidRDefault="005725CD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</w:t>
            </w:r>
            <w:r w:rsidR="00F715A7" w:rsidRPr="00CE24E6">
              <w:rPr>
                <w:rFonts w:ascii="Times New Roman" w:eastAsia="楷体" w:hAnsi="Times New Roman" w:cs="Times New Roman"/>
                <w:sz w:val="22"/>
              </w:rPr>
              <w:t>86163</w:t>
            </w:r>
            <w:r w:rsidRPr="00CE24E6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0E8B538C" w14:textId="45757D3F" w:rsidR="005725CD" w:rsidRPr="00CE24E6" w:rsidRDefault="001B1690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E24E6">
              <w:rPr>
                <w:rFonts w:ascii="Times New Roman" w:hAnsi="Times New Roman" w:cs="Times New Roman"/>
                <w:sz w:val="22"/>
              </w:rPr>
              <w:t>:500</w:t>
            </w:r>
          </w:p>
        </w:tc>
        <w:tc>
          <w:tcPr>
            <w:tcW w:w="0" w:type="auto"/>
          </w:tcPr>
          <w:p w14:paraId="1210DB2F" w14:textId="26453E4F" w:rsidR="005725CD" w:rsidRPr="00CE24E6" w:rsidRDefault="00CB5B2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520</w:t>
            </w:r>
          </w:p>
        </w:tc>
      </w:tr>
      <w:tr w:rsidR="00CE24E6" w:rsidRPr="00CE24E6" w14:paraId="7FD583E3" w14:textId="77777777" w:rsidTr="005725CD">
        <w:tc>
          <w:tcPr>
            <w:tcW w:w="0" w:type="auto"/>
          </w:tcPr>
          <w:p w14:paraId="652ACEDE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D3</w:t>
            </w:r>
          </w:p>
        </w:tc>
        <w:tc>
          <w:tcPr>
            <w:tcW w:w="0" w:type="auto"/>
          </w:tcPr>
          <w:p w14:paraId="364F0619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SP7</w:t>
            </w:r>
          </w:p>
        </w:tc>
        <w:tc>
          <w:tcPr>
            <w:tcW w:w="0" w:type="auto"/>
          </w:tcPr>
          <w:p w14:paraId="10A9B2B2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Abcam</w:t>
            </w:r>
          </w:p>
        </w:tc>
        <w:tc>
          <w:tcPr>
            <w:tcW w:w="0" w:type="auto"/>
          </w:tcPr>
          <w:p w14:paraId="59390053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Ab16669</w:t>
            </w:r>
          </w:p>
        </w:tc>
        <w:tc>
          <w:tcPr>
            <w:tcW w:w="0" w:type="auto"/>
          </w:tcPr>
          <w:p w14:paraId="7ACE49B0" w14:textId="2E9EF6FE" w:rsidR="005725CD" w:rsidRPr="00CE24E6" w:rsidRDefault="001B1690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E24E6">
              <w:rPr>
                <w:rFonts w:ascii="Times New Roman" w:hAnsi="Times New Roman" w:cs="Times New Roman"/>
                <w:sz w:val="22"/>
              </w:rPr>
              <w:t>:800</w:t>
            </w:r>
          </w:p>
        </w:tc>
        <w:tc>
          <w:tcPr>
            <w:tcW w:w="0" w:type="auto"/>
          </w:tcPr>
          <w:p w14:paraId="56EDE776" w14:textId="79A2EF0D" w:rsidR="005725CD" w:rsidRPr="00CE24E6" w:rsidRDefault="00CB5B2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570</w:t>
            </w:r>
          </w:p>
        </w:tc>
      </w:tr>
      <w:tr w:rsidR="00CE24E6" w:rsidRPr="00CE24E6" w14:paraId="72ADF374" w14:textId="77777777" w:rsidTr="005725CD">
        <w:tc>
          <w:tcPr>
            <w:tcW w:w="0" w:type="auto"/>
          </w:tcPr>
          <w:p w14:paraId="3D319C7E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D8</w:t>
            </w:r>
          </w:p>
        </w:tc>
        <w:tc>
          <w:tcPr>
            <w:tcW w:w="0" w:type="auto"/>
          </w:tcPr>
          <w:p w14:paraId="334D5F85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8/144B</w:t>
            </w:r>
          </w:p>
        </w:tc>
        <w:tc>
          <w:tcPr>
            <w:tcW w:w="0" w:type="auto"/>
          </w:tcPr>
          <w:p w14:paraId="3A5651AD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</w:t>
            </w:r>
          </w:p>
        </w:tc>
        <w:tc>
          <w:tcPr>
            <w:tcW w:w="0" w:type="auto"/>
          </w:tcPr>
          <w:p w14:paraId="1C8823F4" w14:textId="77777777" w:rsidR="005725CD" w:rsidRPr="00CE24E6" w:rsidRDefault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70306</w:t>
            </w:r>
          </w:p>
        </w:tc>
        <w:tc>
          <w:tcPr>
            <w:tcW w:w="0" w:type="auto"/>
          </w:tcPr>
          <w:p w14:paraId="2DD813C5" w14:textId="6CA4D465" w:rsidR="005725CD" w:rsidRPr="00CE24E6" w:rsidRDefault="001B1690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E24E6">
              <w:rPr>
                <w:rFonts w:ascii="Times New Roman" w:hAnsi="Times New Roman" w:cs="Times New Roman"/>
                <w:sz w:val="22"/>
              </w:rPr>
              <w:t>:100</w:t>
            </w:r>
          </w:p>
        </w:tc>
        <w:tc>
          <w:tcPr>
            <w:tcW w:w="0" w:type="auto"/>
          </w:tcPr>
          <w:p w14:paraId="557B3505" w14:textId="5EA9EABB" w:rsidR="005725CD" w:rsidRPr="00CE24E6" w:rsidRDefault="00CB5B2F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D480</w:t>
            </w:r>
          </w:p>
        </w:tc>
      </w:tr>
      <w:tr w:rsidR="00CE24E6" w:rsidRPr="00CE24E6" w14:paraId="7A57CDA3" w14:textId="77777777" w:rsidTr="005725CD">
        <w:tc>
          <w:tcPr>
            <w:tcW w:w="0" w:type="auto"/>
          </w:tcPr>
          <w:p w14:paraId="1661A5E6" w14:textId="77777777" w:rsidR="005725CD" w:rsidRPr="00CE24E6" w:rsidRDefault="005725CD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Pan-CK</w:t>
            </w:r>
          </w:p>
        </w:tc>
        <w:tc>
          <w:tcPr>
            <w:tcW w:w="0" w:type="auto"/>
          </w:tcPr>
          <w:p w14:paraId="3B262CAA" w14:textId="77777777" w:rsidR="005725CD" w:rsidRPr="00CE24E6" w:rsidRDefault="005725CD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11</w:t>
            </w:r>
          </w:p>
        </w:tc>
        <w:tc>
          <w:tcPr>
            <w:tcW w:w="0" w:type="auto"/>
          </w:tcPr>
          <w:p w14:paraId="428C53DE" w14:textId="77777777" w:rsidR="005725CD" w:rsidRPr="00CE24E6" w:rsidRDefault="005725CD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</w:t>
            </w:r>
          </w:p>
        </w:tc>
        <w:tc>
          <w:tcPr>
            <w:tcW w:w="0" w:type="auto"/>
          </w:tcPr>
          <w:p w14:paraId="1C7A4AE3" w14:textId="77777777" w:rsidR="005725CD" w:rsidRPr="00CE24E6" w:rsidRDefault="005725CD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ST4545</w:t>
            </w:r>
          </w:p>
        </w:tc>
        <w:tc>
          <w:tcPr>
            <w:tcW w:w="0" w:type="auto"/>
          </w:tcPr>
          <w:p w14:paraId="1A9794C6" w14:textId="375BFFEE" w:rsidR="005725CD" w:rsidRPr="00CE24E6" w:rsidRDefault="001B1690" w:rsidP="005725CD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E24E6">
              <w:rPr>
                <w:rFonts w:ascii="Times New Roman" w:hAnsi="Times New Roman" w:cs="Times New Roman"/>
                <w:sz w:val="22"/>
              </w:rPr>
              <w:t>:100</w:t>
            </w:r>
          </w:p>
        </w:tc>
        <w:tc>
          <w:tcPr>
            <w:tcW w:w="0" w:type="auto"/>
          </w:tcPr>
          <w:p w14:paraId="44332D25" w14:textId="60A5DFF9" w:rsidR="005725CD" w:rsidRPr="00CE24E6" w:rsidRDefault="00CB5B2F" w:rsidP="005725CD">
            <w:pPr>
              <w:rPr>
                <w:rFonts w:ascii="Times New Roman" w:hAnsi="Times New Roman" w:cs="Times New Roman"/>
                <w:sz w:val="22"/>
              </w:rPr>
            </w:pPr>
            <w:r w:rsidRPr="00CB5B2F">
              <w:rPr>
                <w:rFonts w:ascii="Times New Roman" w:hAnsi="Times New Roman" w:cs="Times New Roman"/>
                <w:sz w:val="22"/>
              </w:rPr>
              <w:t>PPD780</w:t>
            </w:r>
          </w:p>
        </w:tc>
      </w:tr>
    </w:tbl>
    <w:p w14:paraId="1578E752" w14:textId="0D341291" w:rsidR="005725CD" w:rsidRDefault="005725CD"/>
    <w:p w14:paraId="21B8EABE" w14:textId="4E1238FD" w:rsidR="00075D33" w:rsidRDefault="00075D33"/>
    <w:p w14:paraId="4DDD647C" w14:textId="627FC2BC" w:rsidR="00075D33" w:rsidRDefault="00075D33">
      <w:pPr>
        <w:rPr>
          <w:color w:val="FF0000"/>
        </w:rPr>
      </w:pPr>
    </w:p>
    <w:p w14:paraId="5A5E8DB2" w14:textId="58C078B5" w:rsidR="00064281" w:rsidRDefault="00064281">
      <w:pPr>
        <w:rPr>
          <w:rFonts w:ascii="Times New Roman" w:hAnsi="Times New Roman" w:cs="Times New Roman"/>
          <w:sz w:val="24"/>
          <w:szCs w:val="24"/>
        </w:rPr>
      </w:pPr>
      <w:r w:rsidRPr="0006428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64281">
        <w:rPr>
          <w:rFonts w:ascii="Times New Roman" w:hAnsi="Times New Roman" w:cs="Times New Roman"/>
          <w:sz w:val="24"/>
          <w:szCs w:val="24"/>
        </w:rPr>
        <w:t>Densities of differen</w:t>
      </w:r>
      <w:r>
        <w:rPr>
          <w:rFonts w:ascii="Times New Roman" w:hAnsi="Times New Roman" w:cs="Times New Roman"/>
          <w:sz w:val="24"/>
          <w:szCs w:val="24"/>
        </w:rPr>
        <w:t>t markers</w:t>
      </w:r>
      <w:r w:rsidRPr="0006428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E39A48" w14:textId="38A2B6E4" w:rsidR="00064281" w:rsidRDefault="000642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54F10AF" w14:textId="553FEAD5" w:rsidR="00064281" w:rsidRDefault="000642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64"/>
        <w:gridCol w:w="583"/>
        <w:gridCol w:w="693"/>
        <w:gridCol w:w="583"/>
        <w:gridCol w:w="583"/>
        <w:gridCol w:w="656"/>
        <w:gridCol w:w="583"/>
      </w:tblGrid>
      <w:tr w:rsidR="00064281" w:rsidRPr="00CE24E6" w14:paraId="63798322" w14:textId="7FD2C78C" w:rsidTr="003868FB">
        <w:tc>
          <w:tcPr>
            <w:tcW w:w="0" w:type="auto"/>
          </w:tcPr>
          <w:p w14:paraId="064EDD3B" w14:textId="77777777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6"/>
          </w:tcPr>
          <w:p w14:paraId="543E39FF" w14:textId="2EFA9FD3" w:rsidR="00064281" w:rsidRPr="00CE24E6" w:rsidRDefault="00064281" w:rsidP="000642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nsity (No./mm</w:t>
            </w:r>
            <w:r w:rsidRPr="0006428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64281" w:rsidRPr="00CE24E6" w14:paraId="439F81AD" w14:textId="7243DA74" w:rsidTr="00A667C1">
        <w:tc>
          <w:tcPr>
            <w:tcW w:w="0" w:type="auto"/>
          </w:tcPr>
          <w:p w14:paraId="4F8E44F8" w14:textId="77777777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</w:tcPr>
          <w:p w14:paraId="1FDDB75E" w14:textId="19C87927" w:rsidR="00064281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al area</w:t>
            </w:r>
          </w:p>
        </w:tc>
        <w:tc>
          <w:tcPr>
            <w:tcW w:w="0" w:type="auto"/>
            <w:gridSpan w:val="3"/>
          </w:tcPr>
          <w:p w14:paraId="302086C8" w14:textId="11F82B10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tromal area </w:t>
            </w:r>
          </w:p>
        </w:tc>
      </w:tr>
      <w:tr w:rsidR="00064281" w:rsidRPr="00CE24E6" w14:paraId="44E11813" w14:textId="6ADF7D32" w:rsidTr="00531A13">
        <w:tc>
          <w:tcPr>
            <w:tcW w:w="0" w:type="auto"/>
          </w:tcPr>
          <w:p w14:paraId="53345046" w14:textId="31091426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ker</w:t>
            </w:r>
          </w:p>
        </w:tc>
        <w:tc>
          <w:tcPr>
            <w:tcW w:w="0" w:type="auto"/>
          </w:tcPr>
          <w:p w14:paraId="18F880BF" w14:textId="61D12B55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1</w:t>
            </w:r>
          </w:p>
        </w:tc>
        <w:tc>
          <w:tcPr>
            <w:tcW w:w="0" w:type="auto"/>
          </w:tcPr>
          <w:p w14:paraId="106FE7C5" w14:textId="697C8ADD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P2</w:t>
            </w:r>
            <w:r w:rsidRPr="00CE24E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301B35E0" w14:textId="2F5C79E2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3</w:t>
            </w:r>
          </w:p>
        </w:tc>
        <w:tc>
          <w:tcPr>
            <w:tcW w:w="0" w:type="auto"/>
          </w:tcPr>
          <w:p w14:paraId="1EEEACE4" w14:textId="3E161AA9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P1</w:t>
            </w:r>
          </w:p>
        </w:tc>
        <w:tc>
          <w:tcPr>
            <w:tcW w:w="0" w:type="auto"/>
          </w:tcPr>
          <w:p w14:paraId="456B6A7D" w14:textId="4EA57FA1" w:rsidR="00064281" w:rsidRPr="00CE24E6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P2</w:t>
            </w:r>
          </w:p>
        </w:tc>
        <w:tc>
          <w:tcPr>
            <w:tcW w:w="0" w:type="auto"/>
          </w:tcPr>
          <w:p w14:paraId="1AD2DF80" w14:textId="638E75A2" w:rsidR="00064281" w:rsidRDefault="00064281" w:rsidP="00727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P3</w:t>
            </w:r>
          </w:p>
        </w:tc>
      </w:tr>
      <w:tr w:rsidR="00064281" w:rsidRPr="00CE24E6" w14:paraId="138C9404" w14:textId="26D5008D" w:rsidTr="00531A13">
        <w:tc>
          <w:tcPr>
            <w:tcW w:w="0" w:type="auto"/>
          </w:tcPr>
          <w:p w14:paraId="0A656281" w14:textId="7777777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PD-L1</w:t>
            </w:r>
          </w:p>
        </w:tc>
        <w:tc>
          <w:tcPr>
            <w:tcW w:w="0" w:type="auto"/>
          </w:tcPr>
          <w:p w14:paraId="6E809AEB" w14:textId="17C2CAF6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 w:rsidRPr="00064281">
              <w:rPr>
                <w:rFonts w:ascii="Times New Roman" w:hAnsi="Times New Roman" w:cs="Times New Roman"/>
                <w:sz w:val="22"/>
              </w:rPr>
              <w:t>930</w:t>
            </w:r>
          </w:p>
        </w:tc>
        <w:tc>
          <w:tcPr>
            <w:tcW w:w="0" w:type="auto"/>
          </w:tcPr>
          <w:p w14:paraId="56C42214" w14:textId="669B719F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</w:tcPr>
          <w:p w14:paraId="3D5C4B15" w14:textId="101558A4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18B93B19" w14:textId="0F3E3A0F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0" w:type="auto"/>
          </w:tcPr>
          <w:p w14:paraId="151CF917" w14:textId="61461B7A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0" w:type="auto"/>
          </w:tcPr>
          <w:p w14:paraId="5482ECE6" w14:textId="599902D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</w:tr>
      <w:tr w:rsidR="00064281" w:rsidRPr="00CE24E6" w14:paraId="22C0DDF9" w14:textId="3DC71EED" w:rsidTr="00531A13">
        <w:tc>
          <w:tcPr>
            <w:tcW w:w="0" w:type="auto"/>
          </w:tcPr>
          <w:p w14:paraId="13171AD3" w14:textId="7777777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hAnsi="Times New Roman" w:cs="Times New Roman"/>
                <w:sz w:val="22"/>
              </w:rPr>
              <w:t>PD-1</w:t>
            </w:r>
          </w:p>
        </w:tc>
        <w:tc>
          <w:tcPr>
            <w:tcW w:w="0" w:type="auto"/>
          </w:tcPr>
          <w:p w14:paraId="786CBB0F" w14:textId="7C75C942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E51274E" w14:textId="4DB6E941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</w:tcPr>
          <w:p w14:paraId="0A5DDB18" w14:textId="323101E2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4DAACFA8" w14:textId="7326B34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</w:tcPr>
          <w:p w14:paraId="2CED32C1" w14:textId="7937DBD6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1AFA4F1B" w14:textId="6EF9A5F6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064281" w:rsidRPr="00CE24E6" w14:paraId="6D1E0AE0" w14:textId="0FB96C98" w:rsidTr="00531A13">
        <w:tc>
          <w:tcPr>
            <w:tcW w:w="0" w:type="auto"/>
          </w:tcPr>
          <w:p w14:paraId="5C105459" w14:textId="7777777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D3</w:t>
            </w:r>
          </w:p>
        </w:tc>
        <w:tc>
          <w:tcPr>
            <w:tcW w:w="0" w:type="auto"/>
          </w:tcPr>
          <w:p w14:paraId="7980D1B1" w14:textId="3FC921A4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0" w:type="auto"/>
          </w:tcPr>
          <w:p w14:paraId="5DF95AB3" w14:textId="34BE787A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42197858" w14:textId="25AC3BE5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662A9059" w14:textId="4B253B55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</w:tcPr>
          <w:p w14:paraId="09F09202" w14:textId="29924C4F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</w:tcPr>
          <w:p w14:paraId="5787B605" w14:textId="7110F388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064281" w:rsidRPr="00CE24E6" w14:paraId="6C8066E2" w14:textId="0C5EBD81" w:rsidTr="00531A13">
        <w:tc>
          <w:tcPr>
            <w:tcW w:w="0" w:type="auto"/>
          </w:tcPr>
          <w:p w14:paraId="34941D66" w14:textId="7777777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 w:rsidRPr="00CE24E6">
              <w:rPr>
                <w:rFonts w:ascii="Times New Roman" w:eastAsia="楷体" w:hAnsi="Times New Roman" w:cs="Times New Roman"/>
                <w:sz w:val="22"/>
              </w:rPr>
              <w:t>CD8</w:t>
            </w:r>
          </w:p>
        </w:tc>
        <w:tc>
          <w:tcPr>
            <w:tcW w:w="0" w:type="auto"/>
          </w:tcPr>
          <w:p w14:paraId="3138ACCB" w14:textId="7D7DA729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6649C04F" w14:textId="2F676A62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36638B5D" w14:textId="2E7C072B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</w:tcPr>
          <w:p w14:paraId="23E64182" w14:textId="4FB08568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</w:tcPr>
          <w:p w14:paraId="536BE015" w14:textId="4E5D072C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998AF9E" w14:textId="415D8627" w:rsidR="00064281" w:rsidRPr="00CE24E6" w:rsidRDefault="00064281" w:rsidP="000642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1020BE61" w14:textId="77777777" w:rsidR="00064281" w:rsidRPr="00064281" w:rsidRDefault="00064281">
      <w:pPr>
        <w:rPr>
          <w:rFonts w:ascii="Times New Roman" w:hAnsi="Times New Roman" w:cs="Times New Roman"/>
          <w:sz w:val="24"/>
          <w:szCs w:val="24"/>
        </w:rPr>
      </w:pPr>
    </w:p>
    <w:sectPr w:rsidR="00064281" w:rsidRPr="00064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B42A6" w14:textId="77777777" w:rsidR="00891606" w:rsidRDefault="00891606" w:rsidP="005725CD">
      <w:r>
        <w:separator/>
      </w:r>
    </w:p>
  </w:endnote>
  <w:endnote w:type="continuationSeparator" w:id="0">
    <w:p w14:paraId="1F8094B4" w14:textId="77777777" w:rsidR="00891606" w:rsidRDefault="00891606" w:rsidP="0057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1EFCD" w14:textId="77777777" w:rsidR="00891606" w:rsidRDefault="00891606" w:rsidP="005725CD">
      <w:r>
        <w:separator/>
      </w:r>
    </w:p>
  </w:footnote>
  <w:footnote w:type="continuationSeparator" w:id="0">
    <w:p w14:paraId="784EAA1F" w14:textId="77777777" w:rsidR="00891606" w:rsidRDefault="00891606" w:rsidP="00572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NDEzMjMwNjIyNTNS0lEKTi0uzszPAykwqQUAgCwrjywAAAA="/>
  </w:docVars>
  <w:rsids>
    <w:rsidRoot w:val="00AC0C9A"/>
    <w:rsid w:val="00064281"/>
    <w:rsid w:val="00075D33"/>
    <w:rsid w:val="001B1690"/>
    <w:rsid w:val="003B52FA"/>
    <w:rsid w:val="0044147D"/>
    <w:rsid w:val="005725CD"/>
    <w:rsid w:val="00696859"/>
    <w:rsid w:val="00891606"/>
    <w:rsid w:val="00971107"/>
    <w:rsid w:val="00A502EB"/>
    <w:rsid w:val="00A8025B"/>
    <w:rsid w:val="00AC0C9A"/>
    <w:rsid w:val="00CB5B2F"/>
    <w:rsid w:val="00CE24E6"/>
    <w:rsid w:val="00F35516"/>
    <w:rsid w:val="00F7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66A7F"/>
  <w15:chartTrackingRefBased/>
  <w15:docId w15:val="{2F801DC7-01B9-4987-9EC7-4D81079C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5CD"/>
    <w:rPr>
      <w:sz w:val="18"/>
      <w:szCs w:val="18"/>
    </w:rPr>
  </w:style>
  <w:style w:type="table" w:styleId="a7">
    <w:name w:val="Table Grid"/>
    <w:basedOn w:val="a1"/>
    <w:uiPriority w:val="39"/>
    <w:rsid w:val="00572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1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林-数据科学部</dc:creator>
  <cp:keywords/>
  <dc:description/>
  <cp:lastModifiedBy>邵林-数据科学部</cp:lastModifiedBy>
  <cp:revision>2</cp:revision>
  <dcterms:created xsi:type="dcterms:W3CDTF">2023-01-30T02:04:00Z</dcterms:created>
  <dcterms:modified xsi:type="dcterms:W3CDTF">2023-01-30T02:04:00Z</dcterms:modified>
</cp:coreProperties>
</file>